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8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459" w:type="dxa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3306"/>
        <w:gridCol w:w="1417"/>
        <w:gridCol w:w="1843"/>
        <w:gridCol w:w="893"/>
      </w:tblGrid>
      <w:tr>
        <w:trPr>
          <w:trHeight w:val="325" w:hRule="atLeast"/>
        </w:trPr>
        <w:tc>
          <w:tcPr>
            <w:tcW w:w="745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3H10E3</w:t>
            </w:r>
          </w:p>
        </w:tc>
      </w:tr>
      <w:tr>
        <w:trPr>
          <w:trHeight w:val="244" w:hRule="atLeast"/>
        </w:trPr>
        <w:tc>
          <w:tcPr>
            <w:tcW w:w="3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value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2]=0.20353 vs. mean[H4 Lys16]=0.432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29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812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1013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20671 vs. mean[H4 Lys16]=0.4327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260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638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1104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23496 vs. mean[H4 Lys16]=0.4327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977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442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270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A Lys7]=0.23564 vs. mean[H4 Lys16]=0.4327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970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219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971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24096 vs. mean[H4 Lys16]=0.4327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917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959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519</w:t>
            </w:r>
          </w:p>
        </w:tc>
      </w:tr>
      <w:tr>
        <w:trPr>
          <w:trHeight w:val="232" w:hRule="atLeast"/>
        </w:trPr>
        <w:tc>
          <w:tcPr>
            <w:tcW w:w="3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24321 vs. mean[H4 Lys16]=0.4327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8953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649</w:t>
            </w:r>
          </w:p>
        </w:tc>
        <w:tc>
          <w:tcPr>
            <w:tcW w:w="8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348</w:t>
            </w:r>
          </w:p>
        </w:tc>
      </w:tr>
      <w:tr>
        <w:trPr>
          <w:trHeight w:val="232" w:hRule="atLeast"/>
        </w:trPr>
        <w:tc>
          <w:tcPr>
            <w:tcW w:w="3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325" w:hRule="atLeast"/>
        </w:trPr>
        <w:tc>
          <w:tcPr>
            <w:tcW w:w="745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9H1E5</w:t>
            </w:r>
          </w:p>
        </w:tc>
      </w:tr>
      <w:tr>
        <w:trPr>
          <w:trHeight w:val="244" w:hRule="atLeast"/>
        </w:trPr>
        <w:tc>
          <w:tcPr>
            <w:tcW w:w="3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lue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23928 vs. mean[H2B Lys16]=0.540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01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3687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86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2]=0.25244 vs. mean[H2B Lys16]=0.5409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885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347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493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26937 vs. mean[H2B Lys16]=0.5409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16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3240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974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30702 vs. mean[H2B Lys16]=0.5409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339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2970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248</w:t>
            </w:r>
          </w:p>
        </w:tc>
      </w:tr>
      <w:tr>
        <w:trPr>
          <w:trHeight w:val="232" w:hRule="atLeast"/>
        </w:trPr>
        <w:tc>
          <w:tcPr>
            <w:tcW w:w="3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7]=0.31340 vs. mean[H2B Lys16]=0.54097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2757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2657</w:t>
            </w:r>
          </w:p>
        </w:tc>
        <w:tc>
          <w:tcPr>
            <w:tcW w:w="8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815</w:t>
            </w:r>
          </w:p>
        </w:tc>
      </w:tr>
      <w:tr>
        <w:trPr>
          <w:trHeight w:val="232" w:hRule="atLeast"/>
        </w:trPr>
        <w:tc>
          <w:tcPr>
            <w:tcW w:w="3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325" w:hRule="atLeast"/>
        </w:trPr>
        <w:tc>
          <w:tcPr>
            <w:tcW w:w="745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5H9E2</w:t>
            </w:r>
          </w:p>
        </w:tc>
      </w:tr>
      <w:tr>
        <w:trPr>
          <w:trHeight w:val="244" w:hRule="atLeast"/>
        </w:trPr>
        <w:tc>
          <w:tcPr>
            <w:tcW w:w="3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lue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3 Lys18]=0.941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72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1003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3 Lys27]=0.940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715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821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3 Lys18]=0.94114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528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821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3 Lys23]=0.92208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532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61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3 Lys27]=0.940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520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61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6568 vs. mean[H3 Lys18]=0.94114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54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61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15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3 Lys14]=0.917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482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383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3 Lys23]=0.92208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337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383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2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6568 vs. mean[H3 Lys27]=0.940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46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383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07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73112 vs. mean[H3 Lys18]=0.94114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100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383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768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3 Lys9]=0.90255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337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111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2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3 Lys14]=0.917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286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111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2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6568 vs. mean[H3 Lys23]=0.92208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64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111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83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73112 vs. mean[H3 Lys27]=0.940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092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111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454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4 Lys12]=0.854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855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78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39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3 Lys9]=0.90255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142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78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6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6568 vs. mean[H3 Lys14]=0.917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13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786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324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56880 vs. mean[H2A Lys7]=0.7946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258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385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1081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4 Lys12]=0.854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660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385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11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6568 vs. mean[H3 Lys9]=0.90255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368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385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602</w:t>
            </w:r>
          </w:p>
        </w:tc>
      </w:tr>
      <w:tr>
        <w:trPr>
          <w:trHeight w:val="221" w:hRule="atLeast"/>
        </w:trPr>
        <w:tc>
          <w:tcPr>
            <w:tcW w:w="33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58831 vs. mean[H2A Lys7]=0.7946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0636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863</w:t>
            </w:r>
          </w:p>
        </w:tc>
        <w:tc>
          <w:tcPr>
            <w:tcW w:w="8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2245</w:t>
            </w:r>
          </w:p>
        </w:tc>
      </w:tr>
      <w:tr>
        <w:trPr>
          <w:trHeight w:val="232" w:hRule="atLeast"/>
        </w:trPr>
        <w:tc>
          <w:tcPr>
            <w:tcW w:w="3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6568 vs. mean[H4 Lys12]=0.8543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8864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863</w:t>
            </w:r>
          </w:p>
        </w:tc>
        <w:tc>
          <w:tcPr>
            <w:tcW w:w="8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998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bCs/>
          <w:sz w:val="12"/>
          <w:szCs w:val="12"/>
        </w:rPr>
      </w:pPr>
      <w:r>
        <w:rPr>
          <w:rFonts w:eastAsia="Arial" w:cs="Arial" w:ascii="Arial" w:hAnsi="Arial"/>
          <w:bCs/>
          <w:sz w:val="12"/>
          <w:szCs w:val="12"/>
        </w:rPr>
        <w:t xml:space="preserve">       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5:00Z</dcterms:created>
  <dc:creator>Yayoi Natsume</dc:creator>
  <dc:description/>
  <dc:language>en-US</dc:language>
  <cp:lastModifiedBy>Yayoi Natsume</cp:lastModifiedBy>
  <dcterms:modified xsi:type="dcterms:W3CDTF">2011-06-24T03:55:00Z</dcterms:modified>
  <cp:revision>2</cp:revision>
  <dc:subject/>
  <dc:title/>
</cp:coreProperties>
</file>